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0520" w:rsidRPr="001E0520" w:rsidRDefault="001E0520" w:rsidP="00BC1C8E">
      <w:pPr>
        <w:rPr>
          <w:rFonts w:ascii="Times New Roman" w:hAnsi="Times New Roman" w:cs="Times New Roman"/>
          <w:b/>
          <w:sz w:val="24"/>
          <w:szCs w:val="24"/>
        </w:rPr>
      </w:pPr>
      <w:r w:rsidRPr="001E0520">
        <w:rPr>
          <w:rFonts w:ascii="Times New Roman" w:hAnsi="Times New Roman" w:cs="Times New Roman"/>
          <w:b/>
          <w:sz w:val="24"/>
          <w:szCs w:val="24"/>
        </w:rPr>
        <w:t>Supplementa</w:t>
      </w:r>
      <w:r w:rsidR="00B97174">
        <w:rPr>
          <w:rFonts w:ascii="Times New Roman" w:hAnsi="Times New Roman" w:cs="Times New Roman"/>
          <w:b/>
          <w:sz w:val="24"/>
          <w:szCs w:val="24"/>
        </w:rPr>
        <w:t>l</w:t>
      </w:r>
      <w:r w:rsidRPr="001E0520">
        <w:rPr>
          <w:rFonts w:ascii="Times New Roman" w:hAnsi="Times New Roman" w:cs="Times New Roman"/>
          <w:b/>
          <w:sz w:val="24"/>
          <w:szCs w:val="24"/>
        </w:rPr>
        <w:t xml:space="preserve"> Material:</w:t>
      </w:r>
    </w:p>
    <w:p w:rsidR="00BC1C8E" w:rsidRPr="001E0520" w:rsidRDefault="00BC1C8E" w:rsidP="00BC1C8E">
      <w:pPr>
        <w:rPr>
          <w:rFonts w:ascii="Times New Roman" w:hAnsi="Times New Roman" w:cs="Times New Roman"/>
          <w:sz w:val="24"/>
          <w:szCs w:val="24"/>
        </w:rPr>
      </w:pPr>
      <w:r w:rsidRPr="001E0520">
        <w:rPr>
          <w:rFonts w:ascii="Times New Roman" w:hAnsi="Times New Roman" w:cs="Times New Roman"/>
          <w:sz w:val="24"/>
          <w:szCs w:val="24"/>
        </w:rPr>
        <w:t>Inclusion International Code</w:t>
      </w:r>
      <w:r w:rsidR="001E0520" w:rsidRPr="001E0520">
        <w:rPr>
          <w:rFonts w:ascii="Times New Roman" w:hAnsi="Times New Roman" w:cs="Times New Roman"/>
          <w:sz w:val="24"/>
          <w:szCs w:val="24"/>
        </w:rPr>
        <w:t>s</w:t>
      </w:r>
      <w:r w:rsidRPr="001E0520">
        <w:rPr>
          <w:rFonts w:ascii="Times New Roman" w:hAnsi="Times New Roman" w:cs="Times New Roman"/>
          <w:sz w:val="24"/>
          <w:szCs w:val="24"/>
        </w:rPr>
        <w:t xml:space="preserve"> for Diagnosis for P</w:t>
      </w:r>
      <w:r w:rsidR="00B97174">
        <w:rPr>
          <w:rFonts w:ascii="Times New Roman" w:hAnsi="Times New Roman" w:cs="Times New Roman"/>
          <w:sz w:val="24"/>
          <w:szCs w:val="24"/>
        </w:rPr>
        <w:t xml:space="preserve">ulmonary </w:t>
      </w:r>
      <w:r w:rsidRPr="001E0520">
        <w:rPr>
          <w:rFonts w:ascii="Times New Roman" w:hAnsi="Times New Roman" w:cs="Times New Roman"/>
          <w:sz w:val="24"/>
          <w:szCs w:val="24"/>
        </w:rPr>
        <w:t>H</w:t>
      </w:r>
      <w:r w:rsidR="00B97174">
        <w:rPr>
          <w:rFonts w:ascii="Times New Roman" w:hAnsi="Times New Roman" w:cs="Times New Roman"/>
          <w:sz w:val="24"/>
          <w:szCs w:val="24"/>
        </w:rPr>
        <w:t>ypertension</w:t>
      </w:r>
      <w:r w:rsidRPr="001E0520">
        <w:rPr>
          <w:rFonts w:ascii="Times New Roman" w:hAnsi="Times New Roman" w:cs="Times New Roman"/>
          <w:sz w:val="24"/>
          <w:szCs w:val="24"/>
        </w:rPr>
        <w:t xml:space="preserve"> Cohort:</w:t>
      </w:r>
    </w:p>
    <w:p w:rsidR="00BC1C8E" w:rsidRPr="001E0520" w:rsidRDefault="001E0520" w:rsidP="00BC1C8E">
      <w:pPr>
        <w:rPr>
          <w:rFonts w:ascii="Times New Roman" w:hAnsi="Times New Roman" w:cs="Times New Roman"/>
          <w:sz w:val="24"/>
          <w:szCs w:val="24"/>
        </w:rPr>
      </w:pPr>
      <w:r w:rsidRPr="001E0520">
        <w:rPr>
          <w:rFonts w:ascii="Times New Roman" w:hAnsi="Times New Roman" w:cs="Times New Roman"/>
          <w:sz w:val="24"/>
          <w:szCs w:val="24"/>
        </w:rPr>
        <w:br/>
      </w:r>
      <w:r w:rsidR="00BC1C8E" w:rsidRPr="00B97174">
        <w:rPr>
          <w:rFonts w:ascii="Times New Roman" w:hAnsi="Times New Roman" w:cs="Times New Roman"/>
          <w:b/>
          <w:sz w:val="24"/>
          <w:szCs w:val="24"/>
        </w:rPr>
        <w:t>ICD-9-CM</w:t>
      </w:r>
      <w:r w:rsidR="00B97174" w:rsidRPr="00B97174">
        <w:rPr>
          <w:rFonts w:ascii="Times New Roman" w:hAnsi="Times New Roman" w:cs="Times New Roman"/>
          <w:b/>
          <w:sz w:val="24"/>
          <w:szCs w:val="24"/>
        </w:rPr>
        <w:t xml:space="preserve"> codes</w:t>
      </w:r>
      <w:r w:rsidR="00BC1C8E" w:rsidRPr="00B97174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B97174" w:rsidRPr="00B97174">
        <w:rPr>
          <w:rFonts w:ascii="Times New Roman" w:hAnsi="Times New Roman" w:cs="Times New Roman"/>
          <w:b/>
          <w:sz w:val="24"/>
          <w:szCs w:val="24"/>
        </w:rPr>
        <w:br/>
      </w:r>
      <w:r w:rsidR="00BC1C8E" w:rsidRPr="001E0520">
        <w:rPr>
          <w:rFonts w:ascii="Times New Roman" w:hAnsi="Times New Roman" w:cs="Times New Roman"/>
          <w:sz w:val="24"/>
          <w:szCs w:val="24"/>
        </w:rPr>
        <w:t>416.0, 416.1, 416.2, 416.8, 416.9, 417.9, 745.4</w:t>
      </w:r>
    </w:p>
    <w:p w:rsidR="00BC1C8E" w:rsidRPr="001E0520" w:rsidRDefault="00BC1C8E" w:rsidP="00BC1C8E">
      <w:pPr>
        <w:rPr>
          <w:rFonts w:ascii="Times New Roman" w:hAnsi="Times New Roman" w:cs="Times New Roman"/>
          <w:sz w:val="24"/>
          <w:szCs w:val="24"/>
        </w:rPr>
      </w:pPr>
      <w:r w:rsidRPr="00B97174">
        <w:rPr>
          <w:rFonts w:ascii="Times New Roman" w:hAnsi="Times New Roman" w:cs="Times New Roman"/>
          <w:b/>
          <w:sz w:val="24"/>
          <w:szCs w:val="24"/>
        </w:rPr>
        <w:t>ICD-10-CM</w:t>
      </w:r>
      <w:r w:rsidR="00B97174">
        <w:rPr>
          <w:rFonts w:ascii="Times New Roman" w:hAnsi="Times New Roman" w:cs="Times New Roman"/>
          <w:b/>
          <w:sz w:val="24"/>
          <w:szCs w:val="24"/>
        </w:rPr>
        <w:t xml:space="preserve"> codes</w:t>
      </w:r>
      <w:proofErr w:type="gramStart"/>
      <w:r w:rsidRPr="00B97174">
        <w:rPr>
          <w:rFonts w:ascii="Times New Roman" w:hAnsi="Times New Roman" w:cs="Times New Roman"/>
          <w:b/>
          <w:sz w:val="24"/>
          <w:szCs w:val="24"/>
        </w:rPr>
        <w:t>:</w:t>
      </w:r>
      <w:proofErr w:type="gramEnd"/>
      <w:r w:rsidR="00B97174">
        <w:rPr>
          <w:rFonts w:ascii="Times New Roman" w:hAnsi="Times New Roman" w:cs="Times New Roman"/>
          <w:b/>
          <w:sz w:val="24"/>
          <w:szCs w:val="24"/>
        </w:rPr>
        <w:br/>
      </w:r>
      <w:r w:rsidRPr="001E0520">
        <w:rPr>
          <w:rFonts w:ascii="Times New Roman" w:hAnsi="Times New Roman" w:cs="Times New Roman"/>
          <w:sz w:val="24"/>
          <w:szCs w:val="24"/>
        </w:rPr>
        <w:t>I27.0, I27.1, I27.2x, I27.81, I27.82, I27.83, I27.89</w:t>
      </w:r>
    </w:p>
    <w:p w:rsidR="00BB1ED5" w:rsidRDefault="00BB1ED5" w:rsidP="00BC1C8E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BB1E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1C8E"/>
    <w:rsid w:val="000016C0"/>
    <w:rsid w:val="000071FA"/>
    <w:rsid w:val="00007750"/>
    <w:rsid w:val="0002079A"/>
    <w:rsid w:val="00021C73"/>
    <w:rsid w:val="00023A4D"/>
    <w:rsid w:val="00027751"/>
    <w:rsid w:val="000279F4"/>
    <w:rsid w:val="0003287C"/>
    <w:rsid w:val="00037AD2"/>
    <w:rsid w:val="0004293B"/>
    <w:rsid w:val="00042DA1"/>
    <w:rsid w:val="00047F83"/>
    <w:rsid w:val="00052055"/>
    <w:rsid w:val="00055516"/>
    <w:rsid w:val="0006500D"/>
    <w:rsid w:val="00072581"/>
    <w:rsid w:val="000833B8"/>
    <w:rsid w:val="00085C65"/>
    <w:rsid w:val="0008653C"/>
    <w:rsid w:val="00090F12"/>
    <w:rsid w:val="0009644E"/>
    <w:rsid w:val="000965B8"/>
    <w:rsid w:val="000A1FAD"/>
    <w:rsid w:val="000A2412"/>
    <w:rsid w:val="000B1ACA"/>
    <w:rsid w:val="000C3070"/>
    <w:rsid w:val="000C5EC7"/>
    <w:rsid w:val="000E4BBB"/>
    <w:rsid w:val="000F16BC"/>
    <w:rsid w:val="000F57B3"/>
    <w:rsid w:val="000F76CB"/>
    <w:rsid w:val="00104EE9"/>
    <w:rsid w:val="001053FE"/>
    <w:rsid w:val="00110DF4"/>
    <w:rsid w:val="001142F2"/>
    <w:rsid w:val="001164F3"/>
    <w:rsid w:val="001329BD"/>
    <w:rsid w:val="00142D0A"/>
    <w:rsid w:val="00151A32"/>
    <w:rsid w:val="00164A56"/>
    <w:rsid w:val="001665D9"/>
    <w:rsid w:val="0018671B"/>
    <w:rsid w:val="00187FCC"/>
    <w:rsid w:val="00195A45"/>
    <w:rsid w:val="00196535"/>
    <w:rsid w:val="001A6D58"/>
    <w:rsid w:val="001A7312"/>
    <w:rsid w:val="001B091F"/>
    <w:rsid w:val="001B5758"/>
    <w:rsid w:val="001B5952"/>
    <w:rsid w:val="001C0E9F"/>
    <w:rsid w:val="001C6323"/>
    <w:rsid w:val="001D4B3E"/>
    <w:rsid w:val="001D5EB5"/>
    <w:rsid w:val="001D6993"/>
    <w:rsid w:val="001E0520"/>
    <w:rsid w:val="001E50EC"/>
    <w:rsid w:val="001F2079"/>
    <w:rsid w:val="001F3E80"/>
    <w:rsid w:val="001F43E2"/>
    <w:rsid w:val="002013A5"/>
    <w:rsid w:val="00204B11"/>
    <w:rsid w:val="00215E8E"/>
    <w:rsid w:val="00216F1F"/>
    <w:rsid w:val="00220738"/>
    <w:rsid w:val="0024075E"/>
    <w:rsid w:val="002415B7"/>
    <w:rsid w:val="002435F6"/>
    <w:rsid w:val="00256714"/>
    <w:rsid w:val="00257FF0"/>
    <w:rsid w:val="00261C03"/>
    <w:rsid w:val="0026388D"/>
    <w:rsid w:val="00267F96"/>
    <w:rsid w:val="002704F9"/>
    <w:rsid w:val="00270B72"/>
    <w:rsid w:val="00271A40"/>
    <w:rsid w:val="002836C6"/>
    <w:rsid w:val="00297219"/>
    <w:rsid w:val="002A07CD"/>
    <w:rsid w:val="002A6E27"/>
    <w:rsid w:val="002A7122"/>
    <w:rsid w:val="002B5D73"/>
    <w:rsid w:val="002B683A"/>
    <w:rsid w:val="002B7636"/>
    <w:rsid w:val="002C468B"/>
    <w:rsid w:val="002D2B14"/>
    <w:rsid w:val="002D3311"/>
    <w:rsid w:val="002D3EC7"/>
    <w:rsid w:val="002D4667"/>
    <w:rsid w:val="002D56E2"/>
    <w:rsid w:val="002D7538"/>
    <w:rsid w:val="002E0FFA"/>
    <w:rsid w:val="002F3683"/>
    <w:rsid w:val="002F400A"/>
    <w:rsid w:val="00302D6B"/>
    <w:rsid w:val="0030474D"/>
    <w:rsid w:val="00307C30"/>
    <w:rsid w:val="003146F4"/>
    <w:rsid w:val="00317736"/>
    <w:rsid w:val="00325440"/>
    <w:rsid w:val="00331929"/>
    <w:rsid w:val="0033432A"/>
    <w:rsid w:val="0033515D"/>
    <w:rsid w:val="00343194"/>
    <w:rsid w:val="00346916"/>
    <w:rsid w:val="003536D5"/>
    <w:rsid w:val="00354E00"/>
    <w:rsid w:val="003561CF"/>
    <w:rsid w:val="00361F16"/>
    <w:rsid w:val="003660AB"/>
    <w:rsid w:val="0038200A"/>
    <w:rsid w:val="00391071"/>
    <w:rsid w:val="00391E6E"/>
    <w:rsid w:val="00393680"/>
    <w:rsid w:val="003A0998"/>
    <w:rsid w:val="003A2EB0"/>
    <w:rsid w:val="003A5101"/>
    <w:rsid w:val="003A55DC"/>
    <w:rsid w:val="003B212C"/>
    <w:rsid w:val="003B4EEC"/>
    <w:rsid w:val="003C06BA"/>
    <w:rsid w:val="003C41D7"/>
    <w:rsid w:val="003C617C"/>
    <w:rsid w:val="003C658E"/>
    <w:rsid w:val="003D3D2C"/>
    <w:rsid w:val="003D5186"/>
    <w:rsid w:val="003F1448"/>
    <w:rsid w:val="003F7194"/>
    <w:rsid w:val="00403433"/>
    <w:rsid w:val="0041196C"/>
    <w:rsid w:val="00415E68"/>
    <w:rsid w:val="0042392D"/>
    <w:rsid w:val="004330A9"/>
    <w:rsid w:val="004365EE"/>
    <w:rsid w:val="00447341"/>
    <w:rsid w:val="004528F2"/>
    <w:rsid w:val="00461833"/>
    <w:rsid w:val="0046246C"/>
    <w:rsid w:val="004632D9"/>
    <w:rsid w:val="004640ED"/>
    <w:rsid w:val="00464E37"/>
    <w:rsid w:val="00470558"/>
    <w:rsid w:val="004724B3"/>
    <w:rsid w:val="00482550"/>
    <w:rsid w:val="004843AD"/>
    <w:rsid w:val="00485566"/>
    <w:rsid w:val="00485E73"/>
    <w:rsid w:val="00486BC3"/>
    <w:rsid w:val="00492899"/>
    <w:rsid w:val="004968C3"/>
    <w:rsid w:val="004A2BA6"/>
    <w:rsid w:val="004A3A8B"/>
    <w:rsid w:val="004B1575"/>
    <w:rsid w:val="004B29B3"/>
    <w:rsid w:val="004B5B46"/>
    <w:rsid w:val="004C147E"/>
    <w:rsid w:val="004C65AE"/>
    <w:rsid w:val="004E0948"/>
    <w:rsid w:val="004E4E9F"/>
    <w:rsid w:val="004E5723"/>
    <w:rsid w:val="004F22B5"/>
    <w:rsid w:val="004F4B82"/>
    <w:rsid w:val="00501E55"/>
    <w:rsid w:val="00507662"/>
    <w:rsid w:val="00520A3B"/>
    <w:rsid w:val="00522B29"/>
    <w:rsid w:val="00534C38"/>
    <w:rsid w:val="0053586C"/>
    <w:rsid w:val="0054322A"/>
    <w:rsid w:val="00543969"/>
    <w:rsid w:val="005626C5"/>
    <w:rsid w:val="00565954"/>
    <w:rsid w:val="00565E61"/>
    <w:rsid w:val="00566CFF"/>
    <w:rsid w:val="005674B7"/>
    <w:rsid w:val="00571F8C"/>
    <w:rsid w:val="00573F48"/>
    <w:rsid w:val="00576EE8"/>
    <w:rsid w:val="00577FE3"/>
    <w:rsid w:val="005817F7"/>
    <w:rsid w:val="00585944"/>
    <w:rsid w:val="00593620"/>
    <w:rsid w:val="005977E7"/>
    <w:rsid w:val="005A1A48"/>
    <w:rsid w:val="005A1D5B"/>
    <w:rsid w:val="005B0DF1"/>
    <w:rsid w:val="005B3CF0"/>
    <w:rsid w:val="005B44FF"/>
    <w:rsid w:val="005C3511"/>
    <w:rsid w:val="005C37D3"/>
    <w:rsid w:val="005C61FD"/>
    <w:rsid w:val="005D1751"/>
    <w:rsid w:val="005D5F5B"/>
    <w:rsid w:val="005D6AC5"/>
    <w:rsid w:val="005E5167"/>
    <w:rsid w:val="005E74BA"/>
    <w:rsid w:val="005F0B94"/>
    <w:rsid w:val="005F11F3"/>
    <w:rsid w:val="005F215A"/>
    <w:rsid w:val="005F25F3"/>
    <w:rsid w:val="00602F5D"/>
    <w:rsid w:val="006166CC"/>
    <w:rsid w:val="00616BED"/>
    <w:rsid w:val="00620CAC"/>
    <w:rsid w:val="0062292D"/>
    <w:rsid w:val="00622EEC"/>
    <w:rsid w:val="006243AD"/>
    <w:rsid w:val="006243DD"/>
    <w:rsid w:val="006256F1"/>
    <w:rsid w:val="00627535"/>
    <w:rsid w:val="00633847"/>
    <w:rsid w:val="00634301"/>
    <w:rsid w:val="00637115"/>
    <w:rsid w:val="0065201B"/>
    <w:rsid w:val="00655660"/>
    <w:rsid w:val="0065718E"/>
    <w:rsid w:val="0065740A"/>
    <w:rsid w:val="0066011A"/>
    <w:rsid w:val="00664E94"/>
    <w:rsid w:val="006673FB"/>
    <w:rsid w:val="00673FFD"/>
    <w:rsid w:val="0067595C"/>
    <w:rsid w:val="00675A39"/>
    <w:rsid w:val="00681603"/>
    <w:rsid w:val="00692F61"/>
    <w:rsid w:val="006A44CE"/>
    <w:rsid w:val="006A6BB3"/>
    <w:rsid w:val="006B18AE"/>
    <w:rsid w:val="006B1981"/>
    <w:rsid w:val="006B34E1"/>
    <w:rsid w:val="006C59D8"/>
    <w:rsid w:val="006D19B9"/>
    <w:rsid w:val="006D4558"/>
    <w:rsid w:val="006D5064"/>
    <w:rsid w:val="006D7844"/>
    <w:rsid w:val="006E144A"/>
    <w:rsid w:val="006E55BD"/>
    <w:rsid w:val="006F1B90"/>
    <w:rsid w:val="006F2A17"/>
    <w:rsid w:val="007030CA"/>
    <w:rsid w:val="007059E0"/>
    <w:rsid w:val="00706E5F"/>
    <w:rsid w:val="00707CFB"/>
    <w:rsid w:val="00720625"/>
    <w:rsid w:val="00722C95"/>
    <w:rsid w:val="00723C2E"/>
    <w:rsid w:val="00725165"/>
    <w:rsid w:val="0073066D"/>
    <w:rsid w:val="007669F9"/>
    <w:rsid w:val="00767BDD"/>
    <w:rsid w:val="00772948"/>
    <w:rsid w:val="007737EF"/>
    <w:rsid w:val="00776FF9"/>
    <w:rsid w:val="007812DB"/>
    <w:rsid w:val="00782AA8"/>
    <w:rsid w:val="007854F8"/>
    <w:rsid w:val="00792F5E"/>
    <w:rsid w:val="007932F7"/>
    <w:rsid w:val="00794C2C"/>
    <w:rsid w:val="007A1950"/>
    <w:rsid w:val="007A3F8E"/>
    <w:rsid w:val="007B668C"/>
    <w:rsid w:val="007C06BB"/>
    <w:rsid w:val="007C2C27"/>
    <w:rsid w:val="007C583C"/>
    <w:rsid w:val="007C73E1"/>
    <w:rsid w:val="007D42BA"/>
    <w:rsid w:val="007E3FF9"/>
    <w:rsid w:val="007E457F"/>
    <w:rsid w:val="007E7C14"/>
    <w:rsid w:val="007F03CF"/>
    <w:rsid w:val="008011AE"/>
    <w:rsid w:val="00805174"/>
    <w:rsid w:val="00805917"/>
    <w:rsid w:val="0082645A"/>
    <w:rsid w:val="00835234"/>
    <w:rsid w:val="00837B89"/>
    <w:rsid w:val="00837FCB"/>
    <w:rsid w:val="008416D4"/>
    <w:rsid w:val="00841A77"/>
    <w:rsid w:val="008431A8"/>
    <w:rsid w:val="00854374"/>
    <w:rsid w:val="0086660F"/>
    <w:rsid w:val="008851AE"/>
    <w:rsid w:val="008866EA"/>
    <w:rsid w:val="008878D7"/>
    <w:rsid w:val="00892158"/>
    <w:rsid w:val="008924FC"/>
    <w:rsid w:val="00896D57"/>
    <w:rsid w:val="008A538D"/>
    <w:rsid w:val="008A66E4"/>
    <w:rsid w:val="008B0F7C"/>
    <w:rsid w:val="008C6F49"/>
    <w:rsid w:val="008C75A6"/>
    <w:rsid w:val="008D5A4B"/>
    <w:rsid w:val="008D71A7"/>
    <w:rsid w:val="008E06EF"/>
    <w:rsid w:val="00906B8F"/>
    <w:rsid w:val="0090711B"/>
    <w:rsid w:val="009100A9"/>
    <w:rsid w:val="009216AB"/>
    <w:rsid w:val="009268C0"/>
    <w:rsid w:val="00933439"/>
    <w:rsid w:val="00945182"/>
    <w:rsid w:val="00946374"/>
    <w:rsid w:val="00947587"/>
    <w:rsid w:val="0095546F"/>
    <w:rsid w:val="00956481"/>
    <w:rsid w:val="00960EEC"/>
    <w:rsid w:val="00965B24"/>
    <w:rsid w:val="0097119E"/>
    <w:rsid w:val="009721B5"/>
    <w:rsid w:val="009729D2"/>
    <w:rsid w:val="009739FC"/>
    <w:rsid w:val="009829E2"/>
    <w:rsid w:val="00982EB2"/>
    <w:rsid w:val="00990446"/>
    <w:rsid w:val="00993C21"/>
    <w:rsid w:val="009B175C"/>
    <w:rsid w:val="009B79B1"/>
    <w:rsid w:val="009C0754"/>
    <w:rsid w:val="009E3A79"/>
    <w:rsid w:val="009E56E8"/>
    <w:rsid w:val="009E57B8"/>
    <w:rsid w:val="009E7602"/>
    <w:rsid w:val="009F15EA"/>
    <w:rsid w:val="00A013B6"/>
    <w:rsid w:val="00A026A0"/>
    <w:rsid w:val="00A10343"/>
    <w:rsid w:val="00A14A3C"/>
    <w:rsid w:val="00A15005"/>
    <w:rsid w:val="00A205C1"/>
    <w:rsid w:val="00A247BE"/>
    <w:rsid w:val="00A30B7A"/>
    <w:rsid w:val="00A31E79"/>
    <w:rsid w:val="00A34C3B"/>
    <w:rsid w:val="00A36B58"/>
    <w:rsid w:val="00A407B8"/>
    <w:rsid w:val="00A44C9B"/>
    <w:rsid w:val="00A46CE7"/>
    <w:rsid w:val="00A54A94"/>
    <w:rsid w:val="00A56D19"/>
    <w:rsid w:val="00A60742"/>
    <w:rsid w:val="00A66232"/>
    <w:rsid w:val="00A71A0F"/>
    <w:rsid w:val="00A745DA"/>
    <w:rsid w:val="00A82F59"/>
    <w:rsid w:val="00A927C0"/>
    <w:rsid w:val="00A92EDD"/>
    <w:rsid w:val="00A9308A"/>
    <w:rsid w:val="00AB242A"/>
    <w:rsid w:val="00AB25A4"/>
    <w:rsid w:val="00AC57B9"/>
    <w:rsid w:val="00AD43D4"/>
    <w:rsid w:val="00AE0F2A"/>
    <w:rsid w:val="00AF0589"/>
    <w:rsid w:val="00AF1E33"/>
    <w:rsid w:val="00AF21B5"/>
    <w:rsid w:val="00AF4274"/>
    <w:rsid w:val="00AF49FB"/>
    <w:rsid w:val="00AF72D7"/>
    <w:rsid w:val="00B063C1"/>
    <w:rsid w:val="00B06DE3"/>
    <w:rsid w:val="00B14250"/>
    <w:rsid w:val="00B249F7"/>
    <w:rsid w:val="00B25AD6"/>
    <w:rsid w:val="00B33A50"/>
    <w:rsid w:val="00B34353"/>
    <w:rsid w:val="00B36846"/>
    <w:rsid w:val="00B46230"/>
    <w:rsid w:val="00B6275F"/>
    <w:rsid w:val="00B65930"/>
    <w:rsid w:val="00B70430"/>
    <w:rsid w:val="00B75C0C"/>
    <w:rsid w:val="00B907D4"/>
    <w:rsid w:val="00B92F46"/>
    <w:rsid w:val="00B97174"/>
    <w:rsid w:val="00BA2E2D"/>
    <w:rsid w:val="00BA64B2"/>
    <w:rsid w:val="00BA707D"/>
    <w:rsid w:val="00BA7D17"/>
    <w:rsid w:val="00BB1ED5"/>
    <w:rsid w:val="00BB38AD"/>
    <w:rsid w:val="00BB6BB4"/>
    <w:rsid w:val="00BB7E09"/>
    <w:rsid w:val="00BC1C8E"/>
    <w:rsid w:val="00BC2EA1"/>
    <w:rsid w:val="00BC30A6"/>
    <w:rsid w:val="00BE2856"/>
    <w:rsid w:val="00BF5FD9"/>
    <w:rsid w:val="00C04BE1"/>
    <w:rsid w:val="00C136D6"/>
    <w:rsid w:val="00C13F5F"/>
    <w:rsid w:val="00C145C4"/>
    <w:rsid w:val="00C23716"/>
    <w:rsid w:val="00C32A82"/>
    <w:rsid w:val="00C33712"/>
    <w:rsid w:val="00C40405"/>
    <w:rsid w:val="00C50C62"/>
    <w:rsid w:val="00C52EAF"/>
    <w:rsid w:val="00C54531"/>
    <w:rsid w:val="00C67069"/>
    <w:rsid w:val="00C74113"/>
    <w:rsid w:val="00C74C2D"/>
    <w:rsid w:val="00C76D32"/>
    <w:rsid w:val="00C77530"/>
    <w:rsid w:val="00C777A1"/>
    <w:rsid w:val="00C86F1A"/>
    <w:rsid w:val="00CA316F"/>
    <w:rsid w:val="00CA65E3"/>
    <w:rsid w:val="00CB2F6C"/>
    <w:rsid w:val="00CB2FD2"/>
    <w:rsid w:val="00CB3B58"/>
    <w:rsid w:val="00CD0319"/>
    <w:rsid w:val="00CD2195"/>
    <w:rsid w:val="00CD4CE3"/>
    <w:rsid w:val="00CD6027"/>
    <w:rsid w:val="00CE227B"/>
    <w:rsid w:val="00CE61BB"/>
    <w:rsid w:val="00CF600E"/>
    <w:rsid w:val="00D01B38"/>
    <w:rsid w:val="00D03153"/>
    <w:rsid w:val="00D04F7E"/>
    <w:rsid w:val="00D15628"/>
    <w:rsid w:val="00D30DC2"/>
    <w:rsid w:val="00D33D52"/>
    <w:rsid w:val="00D34752"/>
    <w:rsid w:val="00D44685"/>
    <w:rsid w:val="00D44DDD"/>
    <w:rsid w:val="00D50733"/>
    <w:rsid w:val="00D57B2C"/>
    <w:rsid w:val="00D75AAD"/>
    <w:rsid w:val="00D8375F"/>
    <w:rsid w:val="00D86C8F"/>
    <w:rsid w:val="00D921B0"/>
    <w:rsid w:val="00D92AD9"/>
    <w:rsid w:val="00DA19EF"/>
    <w:rsid w:val="00DA757E"/>
    <w:rsid w:val="00DB2EB9"/>
    <w:rsid w:val="00DC49AA"/>
    <w:rsid w:val="00DC4BB6"/>
    <w:rsid w:val="00DD6D0B"/>
    <w:rsid w:val="00DE00AF"/>
    <w:rsid w:val="00DE2949"/>
    <w:rsid w:val="00DE5511"/>
    <w:rsid w:val="00DF1E96"/>
    <w:rsid w:val="00DF2E0C"/>
    <w:rsid w:val="00DF63E9"/>
    <w:rsid w:val="00E02EEB"/>
    <w:rsid w:val="00E03EF4"/>
    <w:rsid w:val="00E044FC"/>
    <w:rsid w:val="00E126A5"/>
    <w:rsid w:val="00E32B30"/>
    <w:rsid w:val="00E367F1"/>
    <w:rsid w:val="00E42B88"/>
    <w:rsid w:val="00E46655"/>
    <w:rsid w:val="00E5141C"/>
    <w:rsid w:val="00E51748"/>
    <w:rsid w:val="00E605D5"/>
    <w:rsid w:val="00E62C66"/>
    <w:rsid w:val="00E70322"/>
    <w:rsid w:val="00E74D8F"/>
    <w:rsid w:val="00E76AC8"/>
    <w:rsid w:val="00E81FB2"/>
    <w:rsid w:val="00E86550"/>
    <w:rsid w:val="00E9629C"/>
    <w:rsid w:val="00E964BF"/>
    <w:rsid w:val="00EA77EB"/>
    <w:rsid w:val="00EB1508"/>
    <w:rsid w:val="00EC61FE"/>
    <w:rsid w:val="00EC798D"/>
    <w:rsid w:val="00ED3562"/>
    <w:rsid w:val="00ED53DF"/>
    <w:rsid w:val="00EE1229"/>
    <w:rsid w:val="00EE16EF"/>
    <w:rsid w:val="00EF037E"/>
    <w:rsid w:val="00EF4EE4"/>
    <w:rsid w:val="00EF6FA8"/>
    <w:rsid w:val="00F00305"/>
    <w:rsid w:val="00F0328F"/>
    <w:rsid w:val="00F043DC"/>
    <w:rsid w:val="00F05298"/>
    <w:rsid w:val="00F15B44"/>
    <w:rsid w:val="00F22D2A"/>
    <w:rsid w:val="00F31CC8"/>
    <w:rsid w:val="00F320C3"/>
    <w:rsid w:val="00F33A7A"/>
    <w:rsid w:val="00F372D5"/>
    <w:rsid w:val="00F41158"/>
    <w:rsid w:val="00F46BAA"/>
    <w:rsid w:val="00F56E63"/>
    <w:rsid w:val="00F60551"/>
    <w:rsid w:val="00F666CF"/>
    <w:rsid w:val="00F74C22"/>
    <w:rsid w:val="00F80A7C"/>
    <w:rsid w:val="00F82FCF"/>
    <w:rsid w:val="00F870C4"/>
    <w:rsid w:val="00F916CB"/>
    <w:rsid w:val="00F93B77"/>
    <w:rsid w:val="00FA09AA"/>
    <w:rsid w:val="00FB063C"/>
    <w:rsid w:val="00FB2ECC"/>
    <w:rsid w:val="00FC07A8"/>
    <w:rsid w:val="00FC07B4"/>
    <w:rsid w:val="00FC151D"/>
    <w:rsid w:val="00FC6B57"/>
    <w:rsid w:val="00FD0F9C"/>
    <w:rsid w:val="00FD1EB9"/>
    <w:rsid w:val="00FD24D9"/>
    <w:rsid w:val="00FD702E"/>
    <w:rsid w:val="00FE3659"/>
    <w:rsid w:val="00FE3B56"/>
    <w:rsid w:val="00FE6111"/>
    <w:rsid w:val="00FF0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1DE065-A352-457F-A4E0-08F8C39CE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Wilcox</dc:creator>
  <cp:keywords/>
  <dc:description/>
  <cp:lastModifiedBy>Susan Wilcox</cp:lastModifiedBy>
  <cp:revision>2</cp:revision>
  <dcterms:created xsi:type="dcterms:W3CDTF">2019-07-25T10:58:00Z</dcterms:created>
  <dcterms:modified xsi:type="dcterms:W3CDTF">2019-07-25T10:58:00Z</dcterms:modified>
</cp:coreProperties>
</file>